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2D0EC" w14:textId="54F61538" w:rsidR="00D40BA4" w:rsidRPr="00EA5071" w:rsidRDefault="00D40BA4" w:rsidP="00D40BA4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CA0932" w:rsidRPr="00EA5071"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  <w:r w:rsidR="00F94EFF" w:rsidRPr="00EA507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94EFF" w:rsidRPr="00EA507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94EFF" w:rsidRPr="00EA5071">
        <w:rPr>
          <w:rFonts w:ascii="Times New Roman" w:hAnsi="Times New Roman" w:cs="Times New Roman"/>
          <w:b/>
          <w:sz w:val="24"/>
          <w:szCs w:val="24"/>
        </w:rPr>
        <w:t xml:space="preserve">Gender-dependent differences in susceptibility to </w:t>
      </w:r>
      <w:r w:rsidR="004011CD" w:rsidRPr="00EA5071">
        <w:rPr>
          <w:rFonts w:ascii="Times New Roman" w:hAnsi="Times New Roman" w:cs="Times New Roman"/>
          <w:b/>
          <w:sz w:val="24"/>
          <w:szCs w:val="24"/>
        </w:rPr>
        <w:t>osteonecrosis</w:t>
      </w:r>
      <w:r w:rsidR="00F94EFF" w:rsidRPr="00EA507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94EFF" w:rsidRPr="00EA5071">
        <w:rPr>
          <w:rFonts w:ascii="Times New Roman" w:hAnsi="Times New Roman" w:cs="Times New Roman"/>
          <w:sz w:val="24"/>
          <w:szCs w:val="24"/>
        </w:rPr>
        <w:t xml:space="preserve"> </w:t>
      </w:r>
      <w:r w:rsidRPr="00EA5071">
        <w:rPr>
          <w:rFonts w:ascii="Times New Roman" w:hAnsi="Times New Roman" w:cs="Times New Roman"/>
          <w:sz w:val="24"/>
          <w:szCs w:val="24"/>
        </w:rPr>
        <w:t>(A) Kaplan-Meier curve of in-house bred BALB/</w:t>
      </w:r>
      <w:proofErr w:type="spellStart"/>
      <w:r w:rsidRPr="00EA5071">
        <w:rPr>
          <w:rFonts w:ascii="Times New Roman" w:hAnsi="Times New Roman" w:cs="Times New Roman"/>
          <w:sz w:val="24"/>
          <w:szCs w:val="24"/>
        </w:rPr>
        <w:t>cJ</w:t>
      </w:r>
      <w:proofErr w:type="spellEnd"/>
      <w:r w:rsidRPr="00EA5071">
        <w:rPr>
          <w:rFonts w:ascii="Times New Roman" w:hAnsi="Times New Roman" w:cs="Times New Roman"/>
          <w:sz w:val="24"/>
          <w:szCs w:val="24"/>
        </w:rPr>
        <w:t xml:space="preserve"> males and females treated with dexamethasone at 4 mg/L. (B) Frequency of osteonecrosis in male and female mice treated with dexamethasone at 4 mg/L for 4-6 weeks. (C) Plasma dexamethasone concentration in in-house bred BALB/</w:t>
      </w:r>
      <w:proofErr w:type="spellStart"/>
      <w:r w:rsidRPr="00EA5071">
        <w:rPr>
          <w:rFonts w:ascii="Times New Roman" w:hAnsi="Times New Roman" w:cs="Times New Roman"/>
          <w:sz w:val="24"/>
          <w:szCs w:val="24"/>
        </w:rPr>
        <w:t>cJ</w:t>
      </w:r>
      <w:proofErr w:type="spellEnd"/>
      <w:r w:rsidRPr="00EA5071">
        <w:rPr>
          <w:rFonts w:ascii="Times New Roman" w:hAnsi="Times New Roman" w:cs="Times New Roman"/>
          <w:sz w:val="24"/>
          <w:szCs w:val="24"/>
        </w:rPr>
        <w:t xml:space="preserve"> males and females treated with dexamethasone at 4 mg/L</w:t>
      </w:r>
      <w:r>
        <w:rPr>
          <w:rFonts w:ascii="Times New Roman" w:hAnsi="Times New Roman" w:cs="Times New Roman"/>
          <w:sz w:val="24"/>
          <w:szCs w:val="24"/>
        </w:rPr>
        <w:t xml:space="preserve"> (details in S1 Methods)</w:t>
      </w:r>
      <w:r w:rsidRPr="00EA507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2FE60D" w14:textId="1CFC0AD4" w:rsidR="00321062" w:rsidRPr="00EA5071" w:rsidRDefault="00321062" w:rsidP="00A21F5A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4901104" w14:textId="1D80485E" w:rsidR="007111C9" w:rsidRPr="00EA5071" w:rsidRDefault="005D033B" w:rsidP="00D40B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A5071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649287AF" wp14:editId="646C33C4">
            <wp:extent cx="5943600" cy="4967000"/>
            <wp:effectExtent l="0" t="0" r="0" b="5080"/>
            <wp:docPr id="3" name="Picture 3" descr="T:\ChengchengLiu\Manuscript\Mouse ON\Mouse ON bone\figures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:\ChengchengLiu\Manuscript\Mouse ON\Mouse ON bone\figures\Figure 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632D" w:rsidRPr="00EA5071">
        <w:rPr>
          <w:rFonts w:ascii="Times New Roman" w:hAnsi="Times New Roman" w:cs="Times New Roman"/>
          <w:sz w:val="24"/>
          <w:szCs w:val="24"/>
        </w:rPr>
        <w:fldChar w:fldCharType="begin"/>
      </w:r>
      <w:r w:rsidR="00E9632D" w:rsidRPr="00EA507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E9632D" w:rsidRPr="00EA507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111C9" w:rsidRPr="00EA5071" w:rsidSect="00A6185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A692F1" w15:done="0"/>
  <w15:commentEx w15:paraId="795FED75" w15:done="0"/>
  <w15:commentEx w15:paraId="70258D6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BEE102" w14:textId="77777777" w:rsidR="002E1CEE" w:rsidRDefault="002E1CEE" w:rsidP="004E5FB6">
      <w:pPr>
        <w:spacing w:after="0" w:line="240" w:lineRule="auto"/>
      </w:pPr>
      <w:r>
        <w:separator/>
      </w:r>
    </w:p>
  </w:endnote>
  <w:endnote w:type="continuationSeparator" w:id="0">
    <w:p w14:paraId="019CCB6D" w14:textId="77777777" w:rsidR="002E1CEE" w:rsidRDefault="002E1CEE" w:rsidP="004E5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5982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1AC721" w14:textId="77777777" w:rsidR="004E5FB6" w:rsidRDefault="004E5F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1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562ECE" w14:textId="77777777" w:rsidR="004E5FB6" w:rsidRDefault="004E5F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965CC" w14:textId="77777777" w:rsidR="002E1CEE" w:rsidRDefault="002E1CEE" w:rsidP="004E5FB6">
      <w:pPr>
        <w:spacing w:after="0" w:line="240" w:lineRule="auto"/>
      </w:pPr>
      <w:r>
        <w:separator/>
      </w:r>
    </w:p>
  </w:footnote>
  <w:footnote w:type="continuationSeparator" w:id="0">
    <w:p w14:paraId="27FCFD1B" w14:textId="77777777" w:rsidR="002E1CEE" w:rsidRDefault="002E1CEE" w:rsidP="004E5FB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lling, Mary">
    <w15:presenceInfo w15:providerId="AD" w15:userId="S-1-5-21-1605523419-404293322-1556899496-49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2dx2s95rvww7exxri5aavgss0d0s5et5tw&quot;&gt;RELLING MAIN&lt;record-ids&gt;&lt;item&gt;10757&lt;/item&gt;&lt;item&gt;11049&lt;/item&gt;&lt;item&gt;15182&lt;/item&gt;&lt;item&gt;21251&lt;/item&gt;&lt;item&gt;21471&lt;/item&gt;&lt;item&gt;21811&lt;/item&gt;&lt;item&gt;21814&lt;/item&gt;&lt;item&gt;27899&lt;/item&gt;&lt;item&gt;28391&lt;/item&gt;&lt;item&gt;28425&lt;/item&gt;&lt;item&gt;29160&lt;/item&gt;&lt;item&gt;29434&lt;/item&gt;&lt;/record-ids&gt;&lt;/item&gt;&lt;/Libraries&gt;"/>
  </w:docVars>
  <w:rsids>
    <w:rsidRoot w:val="007D72BC"/>
    <w:rsid w:val="000416A5"/>
    <w:rsid w:val="00061C03"/>
    <w:rsid w:val="000A2F63"/>
    <w:rsid w:val="000D51D5"/>
    <w:rsid w:val="0011599C"/>
    <w:rsid w:val="00125664"/>
    <w:rsid w:val="00182D97"/>
    <w:rsid w:val="00196788"/>
    <w:rsid w:val="001C6820"/>
    <w:rsid w:val="001E469A"/>
    <w:rsid w:val="00226CFA"/>
    <w:rsid w:val="002A70AF"/>
    <w:rsid w:val="002B495C"/>
    <w:rsid w:val="002E1CEE"/>
    <w:rsid w:val="002E423D"/>
    <w:rsid w:val="003173C6"/>
    <w:rsid w:val="00321062"/>
    <w:rsid w:val="00346B1A"/>
    <w:rsid w:val="00366AAB"/>
    <w:rsid w:val="003D0F57"/>
    <w:rsid w:val="003E18A6"/>
    <w:rsid w:val="003E370F"/>
    <w:rsid w:val="004011CD"/>
    <w:rsid w:val="00413EF5"/>
    <w:rsid w:val="004E5FB6"/>
    <w:rsid w:val="004F3EE8"/>
    <w:rsid w:val="00523273"/>
    <w:rsid w:val="00537A1A"/>
    <w:rsid w:val="005D033B"/>
    <w:rsid w:val="006150CF"/>
    <w:rsid w:val="00616A3B"/>
    <w:rsid w:val="006236AB"/>
    <w:rsid w:val="00676AA2"/>
    <w:rsid w:val="00687A00"/>
    <w:rsid w:val="006922C8"/>
    <w:rsid w:val="006C65F5"/>
    <w:rsid w:val="006D3BF4"/>
    <w:rsid w:val="006E59ED"/>
    <w:rsid w:val="007111C9"/>
    <w:rsid w:val="00736FA6"/>
    <w:rsid w:val="007371A5"/>
    <w:rsid w:val="00743DAD"/>
    <w:rsid w:val="007510E2"/>
    <w:rsid w:val="00757284"/>
    <w:rsid w:val="00775153"/>
    <w:rsid w:val="007D72BC"/>
    <w:rsid w:val="007F7478"/>
    <w:rsid w:val="008033EE"/>
    <w:rsid w:val="00811107"/>
    <w:rsid w:val="00816A98"/>
    <w:rsid w:val="00845572"/>
    <w:rsid w:val="00846951"/>
    <w:rsid w:val="00886CB9"/>
    <w:rsid w:val="008A35F4"/>
    <w:rsid w:val="008A3D69"/>
    <w:rsid w:val="008A7117"/>
    <w:rsid w:val="008C603C"/>
    <w:rsid w:val="008D5C3A"/>
    <w:rsid w:val="00904F00"/>
    <w:rsid w:val="00913F6F"/>
    <w:rsid w:val="00943D9E"/>
    <w:rsid w:val="0095083E"/>
    <w:rsid w:val="00970E81"/>
    <w:rsid w:val="00976882"/>
    <w:rsid w:val="00990258"/>
    <w:rsid w:val="00A11A0F"/>
    <w:rsid w:val="00A21F5A"/>
    <w:rsid w:val="00A605DE"/>
    <w:rsid w:val="00A61854"/>
    <w:rsid w:val="00A96D71"/>
    <w:rsid w:val="00AA27FD"/>
    <w:rsid w:val="00AB1CC6"/>
    <w:rsid w:val="00AF6061"/>
    <w:rsid w:val="00B17C32"/>
    <w:rsid w:val="00B32296"/>
    <w:rsid w:val="00BB0142"/>
    <w:rsid w:val="00BE6C6E"/>
    <w:rsid w:val="00BE6F47"/>
    <w:rsid w:val="00C1088E"/>
    <w:rsid w:val="00C206E2"/>
    <w:rsid w:val="00C74ECD"/>
    <w:rsid w:val="00C96C12"/>
    <w:rsid w:val="00CA0274"/>
    <w:rsid w:val="00CA0932"/>
    <w:rsid w:val="00CB67EC"/>
    <w:rsid w:val="00CD3463"/>
    <w:rsid w:val="00CE0004"/>
    <w:rsid w:val="00CF5A19"/>
    <w:rsid w:val="00D34150"/>
    <w:rsid w:val="00D40BA4"/>
    <w:rsid w:val="00D45035"/>
    <w:rsid w:val="00D64BF6"/>
    <w:rsid w:val="00DE47A1"/>
    <w:rsid w:val="00DF66A3"/>
    <w:rsid w:val="00E2036C"/>
    <w:rsid w:val="00E47D71"/>
    <w:rsid w:val="00E51D42"/>
    <w:rsid w:val="00E65AD0"/>
    <w:rsid w:val="00E72BF5"/>
    <w:rsid w:val="00E81F1F"/>
    <w:rsid w:val="00E90B43"/>
    <w:rsid w:val="00E90D3B"/>
    <w:rsid w:val="00E9632D"/>
    <w:rsid w:val="00EA2788"/>
    <w:rsid w:val="00EA5071"/>
    <w:rsid w:val="00EE1A36"/>
    <w:rsid w:val="00EF43E8"/>
    <w:rsid w:val="00F22DE6"/>
    <w:rsid w:val="00F416D9"/>
    <w:rsid w:val="00F94EFF"/>
    <w:rsid w:val="00F95F7F"/>
    <w:rsid w:val="00FB0F8E"/>
    <w:rsid w:val="00FB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98A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2B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F1F"/>
    <w:pPr>
      <w:keepNext/>
      <w:keepLines/>
      <w:spacing w:before="480" w:after="0"/>
      <w:outlineLvl w:val="0"/>
    </w:pPr>
    <w:rPr>
      <w:rFonts w:ascii="Times New Roman" w:hAnsi="Times New Roman" w:cs="Times New Roman"/>
      <w:b/>
      <w:bCs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F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2B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6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81F1F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81F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E96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1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A3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A36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FB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FB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E5FB6"/>
  </w:style>
  <w:style w:type="paragraph" w:styleId="Caption">
    <w:name w:val="caption"/>
    <w:basedOn w:val="Normal"/>
    <w:next w:val="Normal"/>
    <w:uiPriority w:val="35"/>
    <w:unhideWhenUsed/>
    <w:qFormat/>
    <w:rsid w:val="00A21F5A"/>
    <w:pPr>
      <w:spacing w:after="0" w:line="240" w:lineRule="auto"/>
    </w:pPr>
    <w:rPr>
      <w:rFonts w:ascii="Times New Roman" w:hAnsi="Times New Roman"/>
      <w:b/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2B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F1F"/>
    <w:pPr>
      <w:keepNext/>
      <w:keepLines/>
      <w:spacing w:before="480" w:after="0"/>
      <w:outlineLvl w:val="0"/>
    </w:pPr>
    <w:rPr>
      <w:rFonts w:ascii="Times New Roman" w:hAnsi="Times New Roman" w:cs="Times New Roman"/>
      <w:b/>
      <w:bCs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F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2B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6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81F1F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81F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E96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1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A3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A36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FB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FB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E5FB6"/>
  </w:style>
  <w:style w:type="paragraph" w:styleId="Caption">
    <w:name w:val="caption"/>
    <w:basedOn w:val="Normal"/>
    <w:next w:val="Normal"/>
    <w:uiPriority w:val="35"/>
    <w:unhideWhenUsed/>
    <w:qFormat/>
    <w:rsid w:val="00A21F5A"/>
    <w:pPr>
      <w:spacing w:after="0" w:line="240" w:lineRule="auto"/>
    </w:pPr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7" Type="http://schemas.microsoft.com/office/2011/relationships/people" Target="people.xml"/><Relationship Id="rId2" Type="http://schemas.microsoft.com/office/2007/relationships/stylesWithEffects" Target="stylesWithEffect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CL</cp:lastModifiedBy>
  <cp:revision>4</cp:revision>
  <dcterms:created xsi:type="dcterms:W3CDTF">2016-02-11T23:18:00Z</dcterms:created>
  <dcterms:modified xsi:type="dcterms:W3CDTF">2016-03-02T21:54:00Z</dcterms:modified>
</cp:coreProperties>
</file>